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763E3" w:rsidRPr="002311C0" w:rsidRDefault="002763E3" w:rsidP="002763E3">
      <w:pPr>
        <w:spacing w:line="228" w:lineRule="auto"/>
        <w:rPr>
          <w:rFonts w:ascii="Palatino Linotype" w:hAnsi="Palatino Linotype"/>
          <w:sz w:val="20"/>
          <w:szCs w:val="20"/>
        </w:rPr>
      </w:pPr>
      <w:bookmarkStart w:id="0" w:name="_GoBack"/>
      <w:bookmarkEnd w:id="0"/>
    </w:p>
    <w:tbl>
      <w:tblPr>
        <w:tblW w:w="898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778"/>
        <w:gridCol w:w="559"/>
        <w:gridCol w:w="1761"/>
        <w:gridCol w:w="1652"/>
        <w:gridCol w:w="169"/>
        <w:gridCol w:w="1765"/>
        <w:gridCol w:w="736"/>
        <w:gridCol w:w="851"/>
        <w:gridCol w:w="709"/>
      </w:tblGrid>
      <w:tr w:rsidR="002763E3" w:rsidRPr="002311C0" w:rsidTr="00311895">
        <w:trPr>
          <w:trHeight w:val="270"/>
        </w:trPr>
        <w:tc>
          <w:tcPr>
            <w:tcW w:w="8980" w:type="dxa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kern w:val="0"/>
                <w:sz w:val="20"/>
                <w:szCs w:val="20"/>
              </w:rPr>
              <w:t>Table S2. QTLs detected by high-density mapping in 2016.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bottom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Trait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Chr</w:t>
            </w:r>
          </w:p>
        </w:tc>
        <w:tc>
          <w:tcPr>
            <w:tcW w:w="17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osition</w:t>
            </w:r>
          </w:p>
        </w:tc>
        <w:tc>
          <w:tcPr>
            <w:tcW w:w="16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ocus-start</w:t>
            </w:r>
          </w:p>
        </w:tc>
        <w:tc>
          <w:tcPr>
            <w:tcW w:w="1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763E3" w:rsidRPr="002311C0" w:rsidRDefault="002763E3" w:rsidP="00311895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7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ocus-stop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LOD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i/>
                <w:color w:val="000000"/>
                <w:kern w:val="0"/>
                <w:sz w:val="20"/>
                <w:szCs w:val="20"/>
              </w:rPr>
              <w:t>R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  <w:vertAlign w:val="superscript"/>
              </w:rPr>
              <w:t>2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6.46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6.8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04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763E3" w:rsidRPr="002311C0" w:rsidRDefault="002763E3" w:rsidP="00311895">
            <w:pPr>
              <w:widowControl/>
              <w:adjustRightInd w:val="0"/>
              <w:snapToGrid w:val="0"/>
              <w:spacing w:line="228" w:lineRule="auto"/>
              <w:jc w:val="center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5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13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6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625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.70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0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4989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</w:tcPr>
          <w:p w:rsidR="002763E3" w:rsidRPr="002311C0" w:rsidRDefault="002763E3" w:rsidP="00311895">
            <w:pPr>
              <w:widowControl/>
              <w:adjustRightInd w:val="0"/>
              <w:snapToGrid w:val="0"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021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.8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43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699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12.12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48.9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0141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3986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93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17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300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9.81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9.4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7018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25207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0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02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428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HD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8.33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.5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3069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3065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3.68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5.1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5.278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51.30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57.8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0346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1087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19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75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468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2.41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3.0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2115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216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94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1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823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3.08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.0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343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34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69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7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277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67.47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8.0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5094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509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8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74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360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.60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6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5298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5434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0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54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348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PL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7.62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8.4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03958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060572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25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7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860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0.61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0.9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178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38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92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53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162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6.46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6.8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2288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246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01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64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855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53.04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0.95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0999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2430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9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30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935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.36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7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148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17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67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51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708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81.14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81.6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6741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6818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62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3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278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8.00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.0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9752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977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40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5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724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8.01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3.0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54495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5509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59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35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704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.23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1.1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74614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7609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2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520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784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3.82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2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92366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92488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28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5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724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S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6.46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6.8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04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5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.9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20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.547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S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39.62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39.6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8606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8466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63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3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482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S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6.46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6.8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2288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246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.6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76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191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S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64.09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8.0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5012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5099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52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43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637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S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7.68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8.4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02695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04772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1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70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906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SB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34.25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41.2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0663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102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21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59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232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G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6.46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6.8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04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50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80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0.18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833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G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6.46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6.8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2288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2465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.93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.56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.665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G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67.47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7.87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5094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513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56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.953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521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G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1.08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4.2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01316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0906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85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.4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042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9.28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9.6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013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1929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6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8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460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5.74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6.1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7108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7213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.39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96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940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03.50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4.1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2897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3315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69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0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000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0.00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7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4478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4905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47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0.83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928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08.09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8.6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2171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2171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0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59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964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P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6.28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.0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3055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307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80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0.60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142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.7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50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5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.90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7.78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.309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0.74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1.4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722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700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.71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4.75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.810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.92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8.6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4851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793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963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7.60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809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84.13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2.3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53372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0256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7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2.27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006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61.33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1.8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4928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496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34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91.385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410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lastRenderedPageBreak/>
              <w:t>NFG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10.72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0.7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2314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12314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53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4.16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731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NFG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05.63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6.2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27404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2861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5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1.15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843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0.18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0.8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870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870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01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2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.573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7.36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5.0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1592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3627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4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47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986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4.54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5.01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5664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5395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17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27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870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23.82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4.3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13845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1444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225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3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7.982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64.11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9.0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779713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78926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60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3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729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62.84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0.2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56807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6051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98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42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920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40.06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44.80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0970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313587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05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318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654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SSR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27.28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4.9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60483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60806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78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4.256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622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8.74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508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3750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119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71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0.505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6.57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9.6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1586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262123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574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01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756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0.7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6553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465530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216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452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8.543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17.42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25.63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0732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1520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107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134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6.474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54.57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62.06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4567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64989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890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881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027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72.65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9.19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791790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795626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988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71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192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54.43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73.52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46309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963334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472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739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4.301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7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00.96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16.28 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265411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286195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3.521 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.897 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5.113 </w:t>
            </w:r>
          </w:p>
        </w:tc>
      </w:tr>
      <w:tr w:rsidR="002763E3" w:rsidRPr="002311C0" w:rsidTr="00311895">
        <w:trPr>
          <w:trHeight w:val="270"/>
        </w:trPr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GYPP</w:t>
            </w:r>
          </w:p>
        </w:tc>
        <w:tc>
          <w:tcPr>
            <w:tcW w:w="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7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134.93</w:t>
            </w:r>
            <w:r w:rsidRPr="002311C0">
              <w:rPr>
                <w:rFonts w:ascii="Palatino Linotype" w:hAnsi="Palatino Linotype" w:cs="Times New Roman"/>
                <w:sz w:val="20"/>
                <w:szCs w:val="20"/>
              </w:rPr>
              <w:t>–</w:t>
            </w: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134.93 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608062</w:t>
            </w:r>
          </w:p>
        </w:tc>
        <w:tc>
          <w:tcPr>
            <w:tcW w:w="1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</w:tcPr>
          <w:p w:rsidR="002763E3" w:rsidRPr="002311C0" w:rsidRDefault="002763E3" w:rsidP="00311895">
            <w:pPr>
              <w:spacing w:line="228" w:lineRule="auto"/>
              <w:rPr>
                <w:rFonts w:ascii="Palatino Linotype" w:hAnsi="Palatino Linotype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–</w:t>
            </w:r>
          </w:p>
        </w:tc>
        <w:tc>
          <w:tcPr>
            <w:tcW w:w="17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lef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>Marker160806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766 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-1.452 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0" w:type="dxa"/>
              <w:right w:w="0" w:type="dxa"/>
            </w:tcMar>
            <w:vAlign w:val="center"/>
            <w:hideMark/>
          </w:tcPr>
          <w:p w:rsidR="002763E3" w:rsidRPr="002311C0" w:rsidRDefault="002763E3" w:rsidP="00311895">
            <w:pPr>
              <w:widowControl/>
              <w:spacing w:line="228" w:lineRule="auto"/>
              <w:jc w:val="right"/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</w:pPr>
            <w:r w:rsidRPr="002311C0">
              <w:rPr>
                <w:rFonts w:ascii="Palatino Linotype" w:eastAsia="宋体" w:hAnsi="Palatino Linotype" w:cs="Times New Roman"/>
                <w:color w:val="000000"/>
                <w:kern w:val="0"/>
                <w:sz w:val="20"/>
                <w:szCs w:val="20"/>
              </w:rPr>
              <w:t xml:space="preserve">2.997 </w:t>
            </w:r>
          </w:p>
        </w:tc>
      </w:tr>
    </w:tbl>
    <w:p w:rsidR="002763E3" w:rsidRPr="002311C0" w:rsidRDefault="002763E3" w:rsidP="002763E3">
      <w:pPr>
        <w:spacing w:line="228" w:lineRule="auto"/>
        <w:rPr>
          <w:rFonts w:ascii="Palatino Linotype" w:hAnsi="Palatino Linotype"/>
          <w:sz w:val="20"/>
          <w:szCs w:val="20"/>
        </w:rPr>
      </w:pPr>
      <w:r w:rsidRPr="002311C0">
        <w:rPr>
          <w:rFonts w:ascii="Palatino Linotype" w:hAnsi="Palatino Linotype"/>
          <w:sz w:val="20"/>
          <w:szCs w:val="20"/>
        </w:rPr>
        <w:t xml:space="preserve">HD, Heading date; PL, Panicle length; NPB, Number of primary branches; NSB, Number of secondary branches; NGPP, Number of grains per panicle; NPPP, Number of panicles per plant; NFGPP, Number of filled grains per panicle; SSR, Seed-setting rate; GYPP, Grain yield per plant; </w:t>
      </w:r>
      <w:r w:rsidRPr="002311C0">
        <w:rPr>
          <w:rFonts w:ascii="Palatino Linotype" w:hAnsi="Palatino Linotype"/>
          <w:i/>
          <w:sz w:val="20"/>
          <w:szCs w:val="20"/>
        </w:rPr>
        <w:t>A</w:t>
      </w:r>
      <w:r w:rsidRPr="002311C0">
        <w:rPr>
          <w:rFonts w:ascii="Palatino Linotype" w:hAnsi="Palatino Linotype"/>
          <w:sz w:val="20"/>
          <w:szCs w:val="20"/>
        </w:rPr>
        <w:t>, Additive effect</w:t>
      </w:r>
      <w:r w:rsidR="00890DAC">
        <w:rPr>
          <w:rFonts w:ascii="Palatino Linotype" w:hAnsi="Palatino Linotype"/>
          <w:kern w:val="0"/>
          <w:sz w:val="20"/>
          <w:szCs w:val="20"/>
        </w:rPr>
        <w:t xml:space="preserve"> of replacing a Huannghuazhan allele with a JZ1560 allele</w:t>
      </w:r>
      <w:r w:rsidRPr="002311C0">
        <w:rPr>
          <w:rFonts w:ascii="Palatino Linotype" w:hAnsi="Palatino Linotype"/>
          <w:sz w:val="20"/>
          <w:szCs w:val="20"/>
        </w:rPr>
        <w:t xml:space="preserve">; </w:t>
      </w:r>
      <w:r w:rsidRPr="002311C0">
        <w:rPr>
          <w:rFonts w:ascii="Palatino Linotype" w:hAnsi="Palatino Linotype"/>
          <w:i/>
          <w:sz w:val="20"/>
          <w:szCs w:val="20"/>
        </w:rPr>
        <w:t>R</w:t>
      </w:r>
      <w:r w:rsidRPr="002311C0">
        <w:rPr>
          <w:rFonts w:ascii="Palatino Linotype" w:hAnsi="Palatino Linotype"/>
          <w:sz w:val="20"/>
          <w:szCs w:val="20"/>
          <w:vertAlign w:val="superscript"/>
        </w:rPr>
        <w:t>2</w:t>
      </w:r>
      <w:r w:rsidRPr="002311C0">
        <w:rPr>
          <w:rFonts w:ascii="Palatino Linotype" w:hAnsi="Palatino Linotype"/>
          <w:sz w:val="20"/>
          <w:szCs w:val="20"/>
        </w:rPr>
        <w:t>, Proportion of the phenotypic variation explained by the QTL.</w:t>
      </w:r>
    </w:p>
    <w:p w:rsidR="002763E3" w:rsidRPr="00890DAC" w:rsidRDefault="002763E3" w:rsidP="002763E3">
      <w:pPr>
        <w:spacing w:line="228" w:lineRule="auto"/>
        <w:rPr>
          <w:rFonts w:ascii="Palatino Linotype" w:hAnsi="Palatino Linotype"/>
          <w:sz w:val="20"/>
          <w:szCs w:val="20"/>
        </w:rPr>
      </w:pPr>
    </w:p>
    <w:p w:rsidR="002763E3" w:rsidRPr="002311C0" w:rsidRDefault="002763E3" w:rsidP="002763E3">
      <w:pPr>
        <w:spacing w:line="228" w:lineRule="auto"/>
        <w:rPr>
          <w:rFonts w:ascii="Palatino Linotype" w:hAnsi="Palatino Linotype"/>
          <w:sz w:val="20"/>
          <w:szCs w:val="20"/>
        </w:rPr>
      </w:pPr>
    </w:p>
    <w:p w:rsidR="002763E3" w:rsidRPr="002311C0" w:rsidRDefault="002763E3" w:rsidP="002763E3">
      <w:pPr>
        <w:spacing w:line="228" w:lineRule="auto"/>
        <w:rPr>
          <w:rFonts w:ascii="Palatino Linotype" w:hAnsi="Palatino Linotype"/>
          <w:sz w:val="20"/>
          <w:szCs w:val="20"/>
        </w:rPr>
      </w:pPr>
    </w:p>
    <w:p w:rsidR="00FD0184" w:rsidRPr="002763E3" w:rsidRDefault="00FD0184"/>
    <w:sectPr w:rsidR="00FD0184" w:rsidRPr="002763E3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280D" w:rsidRDefault="00FE280D">
      <w:r>
        <w:separator/>
      </w:r>
    </w:p>
  </w:endnote>
  <w:endnote w:type="continuationSeparator" w:id="0">
    <w:p w:rsidR="00FE280D" w:rsidRDefault="00FE28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34978156"/>
      <w:docPartObj>
        <w:docPartGallery w:val="Page Numbers (Bottom of Page)"/>
        <w:docPartUnique/>
      </w:docPartObj>
    </w:sdtPr>
    <w:sdtEndPr/>
    <w:sdtContent>
      <w:p w:rsidR="002311C0" w:rsidRDefault="002763E3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D149C4" w:rsidRPr="00D149C4">
          <w:rPr>
            <w:noProof/>
            <w:lang w:val="zh-CN"/>
          </w:rPr>
          <w:t>1</w:t>
        </w:r>
        <w:r>
          <w:fldChar w:fldCharType="end"/>
        </w:r>
      </w:p>
    </w:sdtContent>
  </w:sdt>
  <w:p w:rsidR="002311C0" w:rsidRDefault="00FE280D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280D" w:rsidRDefault="00FE280D">
      <w:r>
        <w:separator/>
      </w:r>
    </w:p>
  </w:footnote>
  <w:footnote w:type="continuationSeparator" w:id="0">
    <w:p w:rsidR="00FE280D" w:rsidRDefault="00FE28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hideSpellingErrors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763E3"/>
    <w:rsid w:val="000642F0"/>
    <w:rsid w:val="00164DB2"/>
    <w:rsid w:val="002763E3"/>
    <w:rsid w:val="0037677D"/>
    <w:rsid w:val="004E447B"/>
    <w:rsid w:val="00803A54"/>
    <w:rsid w:val="00890DAC"/>
    <w:rsid w:val="00D149C4"/>
    <w:rsid w:val="00FD0184"/>
    <w:rsid w:val="00FE2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6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63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6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63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763E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763E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763E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763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763E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763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763E3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763E3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763E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13</Words>
  <Characters>4068</Characters>
  <Application>Microsoft Office Word</Application>
  <DocSecurity>0</DocSecurity>
  <Lines>33</Lines>
  <Paragraphs>9</Paragraphs>
  <ScaleCrop>false</ScaleCrop>
  <Company/>
  <LinksUpToDate>false</LinksUpToDate>
  <CharactersWithSpaces>47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10</dc:creator>
  <cp:lastModifiedBy>Win10</cp:lastModifiedBy>
  <cp:revision>3</cp:revision>
  <dcterms:created xsi:type="dcterms:W3CDTF">2021-08-10T07:38:00Z</dcterms:created>
  <dcterms:modified xsi:type="dcterms:W3CDTF">2021-08-10T07:38:00Z</dcterms:modified>
</cp:coreProperties>
</file>